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2E221" w14:textId="6E42485C" w:rsidR="007123D9" w:rsidRPr="007123D9" w:rsidRDefault="00551078" w:rsidP="007123D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83310923"/>
      <w:bookmarkStart w:id="1" w:name="_GoBack"/>
      <w:bookmarkEnd w:id="1"/>
      <w:r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S1 Table. T</w:t>
      </w:r>
      <w:r w:rsidR="007123D9" w:rsidRPr="007123D9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he Interview of Help-Seeking (IH-S) – Numbers and percentages of reported from 81 participants </w:t>
      </w:r>
    </w:p>
    <w:bookmarkEnd w:id="0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61"/>
        <w:gridCol w:w="895"/>
        <w:gridCol w:w="951"/>
        <w:gridCol w:w="925"/>
        <w:gridCol w:w="718"/>
      </w:tblGrid>
      <w:tr w:rsidR="007123D9" w:rsidRPr="007123D9" w14:paraId="2C779644" w14:textId="77777777" w:rsidTr="007123D9">
        <w:trPr>
          <w:trHeight w:val="24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969BF77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8E309E7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123D9">
              <w:rPr>
                <w:rFonts w:eastAsia="Times New Roman" w:cstheme="minorHAnsi"/>
                <w:b/>
                <w:bCs/>
                <w:sz w:val="16"/>
                <w:szCs w:val="16"/>
              </w:rPr>
              <w:t>All</w:t>
            </w:r>
          </w:p>
          <w:p w14:paraId="18FFBC4F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123D9">
              <w:rPr>
                <w:rFonts w:eastAsia="Times New Roman" w:cstheme="minorHAnsi"/>
                <w:b/>
                <w:bCs/>
                <w:sz w:val="16"/>
                <w:szCs w:val="16"/>
              </w:rPr>
              <w:t>(n = 8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5E7F0ED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123D9">
              <w:rPr>
                <w:rFonts w:eastAsia="Times New Roman" w:cstheme="minorHAnsi"/>
                <w:b/>
                <w:bCs/>
                <w:sz w:val="16"/>
                <w:szCs w:val="16"/>
              </w:rPr>
              <w:t>Untreated </w:t>
            </w:r>
          </w:p>
          <w:p w14:paraId="4E127FDA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123D9">
              <w:rPr>
                <w:rFonts w:eastAsia="Times New Roman" w:cstheme="minorHAnsi"/>
                <w:b/>
                <w:bCs/>
                <w:sz w:val="16"/>
                <w:szCs w:val="16"/>
              </w:rPr>
              <w:t>(n =5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6BF9A2C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123D9">
              <w:rPr>
                <w:rFonts w:eastAsia="Times New Roman" w:cstheme="minorHAnsi"/>
                <w:b/>
                <w:bCs/>
                <w:sz w:val="16"/>
                <w:szCs w:val="16"/>
              </w:rPr>
              <w:t>Treated </w:t>
            </w:r>
          </w:p>
          <w:p w14:paraId="6F8A6ADD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123D9">
              <w:rPr>
                <w:rFonts w:eastAsia="Times New Roman" w:cstheme="minorHAnsi"/>
                <w:b/>
                <w:bCs/>
                <w:sz w:val="16"/>
                <w:szCs w:val="16"/>
              </w:rPr>
              <w:t>(n= 2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C329B2B" w14:textId="33742B14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123D9">
              <w:rPr>
                <w:rFonts w:eastAsia="Times New Roman" w:cstheme="minorHAnsi"/>
                <w:b/>
                <w:bCs/>
                <w:sz w:val="16"/>
                <w:szCs w:val="16"/>
              </w:rPr>
              <w:t>p-value</w:t>
            </w:r>
          </w:p>
        </w:tc>
      </w:tr>
      <w:tr w:rsidR="007123D9" w:rsidRPr="007123D9" w14:paraId="387C5B72" w14:textId="77777777" w:rsidTr="007123D9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2CC79C9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b/>
                <w:bCs/>
                <w:sz w:val="16"/>
                <w:szCs w:val="16"/>
              </w:rPr>
              <w:t>Duration from the first symptom until deciding to receive treatment (month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968C7A4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3BFE48D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3AFDD73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55.8 ± 67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CCF51A6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7123D9" w:rsidRPr="007123D9" w14:paraId="284391F9" w14:textId="77777777" w:rsidTr="007123D9">
        <w:trPr>
          <w:trHeight w:val="24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5CCEDEC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b/>
                <w:bCs/>
                <w:sz w:val="16"/>
                <w:szCs w:val="16"/>
                <w:shd w:val="clear" w:color="auto" w:fill="FCFCFC"/>
              </w:rPr>
              <w:t>Did you realize from the beginning that your problems/thoughts/behaviors were not normal? </w:t>
            </w:r>
          </w:p>
          <w:p w14:paraId="71D0317A" w14:textId="71461205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b/>
                <w:bCs/>
                <w:sz w:val="16"/>
                <w:szCs w:val="16"/>
                <w:shd w:val="clear" w:color="auto" w:fill="FCFCFC"/>
              </w:rPr>
              <w:t>- Number of “Yes” answ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B06FEBE" w14:textId="77777777" w:rsidR="007123D9" w:rsidRPr="007123D9" w:rsidRDefault="007123D9" w:rsidP="007123D9">
            <w:pPr>
              <w:spacing w:after="24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3667AEBE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48 (59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2A78232" w14:textId="77777777" w:rsidR="007123D9" w:rsidRPr="007123D9" w:rsidRDefault="007123D9" w:rsidP="007123D9">
            <w:pPr>
              <w:spacing w:after="24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2F3A8378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33 (61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2D25B1F" w14:textId="77777777" w:rsidR="007123D9" w:rsidRPr="007123D9" w:rsidRDefault="007123D9" w:rsidP="007123D9">
            <w:pPr>
              <w:spacing w:after="24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0AFEADE0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15 (55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761165B" w14:textId="77777777" w:rsidR="007123D9" w:rsidRPr="007123D9" w:rsidRDefault="007123D9" w:rsidP="007123D9">
            <w:pPr>
              <w:spacing w:after="24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12A392CE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0.631</w:t>
            </w:r>
          </w:p>
        </w:tc>
      </w:tr>
      <w:tr w:rsidR="007123D9" w:rsidRPr="007123D9" w14:paraId="406A8D2E" w14:textId="77777777" w:rsidTr="007123D9">
        <w:trPr>
          <w:trHeight w:val="264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343CC95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b/>
                <w:bCs/>
                <w:sz w:val="16"/>
                <w:szCs w:val="16"/>
                <w:shd w:val="clear" w:color="auto" w:fill="FCFCFC"/>
              </w:rPr>
              <w:t>Section I. How did you realize you had a problem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B0C42C7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123D9" w:rsidRPr="007123D9" w14:paraId="6AE4EE21" w14:textId="77777777" w:rsidTr="007123D9">
        <w:trPr>
          <w:trHeight w:val="3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2B70317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 It interrupted what I was do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1FE59FA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72 (88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5CEB6BF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48 (88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6457895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24 (89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22FB2A3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1.000</w:t>
            </w:r>
          </w:p>
        </w:tc>
      </w:tr>
      <w:tr w:rsidR="007123D9" w:rsidRPr="007123D9" w14:paraId="4E13D429" w14:textId="77777777" w:rsidTr="007123D9">
        <w:trPr>
          <w:trHeight w:val="3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B905CCD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 xml:space="preserve">- 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I noticed changes in my behavi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C450535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63 (77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EE588EA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40 (74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6C2377F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23 (85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3D7EFB5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0.257</w:t>
            </w:r>
          </w:p>
        </w:tc>
      </w:tr>
      <w:tr w:rsidR="007123D9" w:rsidRPr="007123D9" w14:paraId="5C2552B0" w14:textId="77777777" w:rsidTr="007123D9">
        <w:trPr>
          <w:trHeight w:val="2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9BF07D4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 xml:space="preserve">- 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I felt s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09C2F2C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60 (74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2CA9F0C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37 (68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2447710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23 (85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7986346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0.107</w:t>
            </w:r>
          </w:p>
        </w:tc>
      </w:tr>
      <w:tr w:rsidR="007123D9" w:rsidRPr="007123D9" w14:paraId="7EB10618" w14:textId="77777777" w:rsidTr="007123D9">
        <w:trPr>
          <w:trHeight w:val="2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EE2171C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 xml:space="preserve">- 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Someone told me that my behaviors (and/or concerns) were unusual or stran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29D5999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59 (72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98326E9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37 (68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7789ACD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22 (81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8D7825C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0.216</w:t>
            </w:r>
          </w:p>
        </w:tc>
      </w:tr>
      <w:tr w:rsidR="007123D9" w:rsidRPr="007123D9" w14:paraId="247BFF57" w14:textId="77777777" w:rsidTr="007123D9">
        <w:trPr>
          <w:trHeight w:val="2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843BE87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 xml:space="preserve">- 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I have information about the disor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9F12BF8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59 (72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430844B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37 (68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44FD164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22 (81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520C03F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0.216</w:t>
            </w:r>
          </w:p>
        </w:tc>
      </w:tr>
      <w:tr w:rsidR="007123D9" w:rsidRPr="007123D9" w14:paraId="3AF71CEF" w14:textId="77777777" w:rsidTr="007123D9">
        <w:trPr>
          <w:trHeight w:val="26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3FF66E6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 xml:space="preserve">- 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I couldn’t control (my behavior and/or though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81B6B88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57 (70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EF9226A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34 (63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6AA0677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23 (85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3C6C16C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0.039*</w:t>
            </w:r>
          </w:p>
        </w:tc>
      </w:tr>
      <w:tr w:rsidR="007123D9" w:rsidRPr="007123D9" w14:paraId="1FA56632" w14:textId="77777777" w:rsidTr="007123D9">
        <w:trPr>
          <w:trHeight w:val="375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51DC85A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  <w:p w14:paraId="529C0221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b/>
                <w:bCs/>
                <w:sz w:val="16"/>
                <w:szCs w:val="16"/>
                <w:shd w:val="clear" w:color="auto" w:fill="FCFCFC"/>
              </w:rPr>
              <w:t>Section II. Why did you delay in seeking treatment for your problem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60A993C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123D9" w:rsidRPr="007123D9" w14:paraId="28AD532C" w14:textId="77777777" w:rsidTr="007123D9">
        <w:trPr>
          <w:trHeight w:val="3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74E4603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 xml:space="preserve">- 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I believed my behaviors and/or thoughts were 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0E09D43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59 (72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3FDC159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41 (75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8EF3B09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18 (66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CB8CD6C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0.826</w:t>
            </w:r>
          </w:p>
        </w:tc>
      </w:tr>
      <w:tr w:rsidR="007123D9" w:rsidRPr="007123D9" w14:paraId="5D954B69" w14:textId="77777777" w:rsidTr="007123D9">
        <w:trPr>
          <w:trHeight w:val="3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C5C7589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 I was convinced that the problem was temporary (it would pass over the tim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215C53D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50 (61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83C7F0A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34 (63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3E28039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16 (59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35DB92A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0.361</w:t>
            </w:r>
          </w:p>
        </w:tc>
      </w:tr>
      <w:tr w:rsidR="007123D9" w:rsidRPr="007123D9" w14:paraId="27B7066A" w14:textId="77777777" w:rsidTr="007123D9">
        <w:trPr>
          <w:trHeight w:val="24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37ADC1A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 I was afraid (of the thought conten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B5AACEE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49 (60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0A91E59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30 (55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2FE07C9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19 (70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67D807C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0.118</w:t>
            </w:r>
          </w:p>
        </w:tc>
      </w:tr>
      <w:tr w:rsidR="007123D9" w:rsidRPr="007123D9" w14:paraId="02B850B3" w14:textId="77777777" w:rsidTr="007123D9">
        <w:trPr>
          <w:trHeight w:val="24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37DE388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 I felt I could control the proble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F8E95C5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48 (59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C149DB4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34 (63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DF2D509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14 (51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7E3A185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0.297</w:t>
            </w:r>
          </w:p>
        </w:tc>
      </w:tr>
      <w:tr w:rsidR="007123D9" w:rsidRPr="007123D9" w14:paraId="74CA0F42" w14:textId="77777777" w:rsidTr="007123D9">
        <w:trPr>
          <w:trHeight w:val="34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3FC8D49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 I felt ashamed by the thought cont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AC51472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41 (50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5AE2B9D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26 (48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5CBE379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15 (55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9E29710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0.265</w:t>
            </w:r>
          </w:p>
        </w:tc>
      </w:tr>
      <w:tr w:rsidR="007123D9" w:rsidRPr="007123D9" w14:paraId="2EE9E9D1" w14:textId="77777777" w:rsidTr="007123D9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6B85E00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 I feared that if I disclosed the thoughts to someone, the thoughts could come tr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9FAE5C3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40 (49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94D59C8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28 (51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77A35BC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12 (44.4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66C2C3C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0.325</w:t>
            </w:r>
          </w:p>
        </w:tc>
      </w:tr>
      <w:tr w:rsidR="007123D9" w:rsidRPr="007123D9" w14:paraId="2CB093CA" w14:textId="77777777" w:rsidTr="007123D9">
        <w:trPr>
          <w:trHeight w:val="26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EBBBFAE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 I feared being considered a mentally ill pers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3B55E5C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37 (45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FF1DBB2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23 (42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C860133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14 (51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BE8CA94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0.234</w:t>
            </w:r>
          </w:p>
        </w:tc>
      </w:tr>
      <w:tr w:rsidR="007123D9" w:rsidRPr="007123D9" w14:paraId="018C113E" w14:textId="77777777" w:rsidTr="007123D9">
        <w:trPr>
          <w:trHeight w:val="26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D228853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 I was afraid someone would tell me I was a bad person for having these though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0D486C3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35 (43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4429990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22 (40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A0A2865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13 (48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2BC6C1B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0.269</w:t>
            </w:r>
          </w:p>
        </w:tc>
      </w:tr>
      <w:tr w:rsidR="007123D9" w:rsidRPr="007123D9" w14:paraId="223F0EDC" w14:textId="77777777" w:rsidTr="007123D9">
        <w:trPr>
          <w:trHeight w:val="2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57E2B4C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lastRenderedPageBreak/>
              <w:t>-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 I thought it was not a problem requiring professional help or treat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44FF029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34 (42.0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9BD02FB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21 (38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327FF7F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13 (48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0817A57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0.235</w:t>
            </w:r>
          </w:p>
        </w:tc>
      </w:tr>
      <w:tr w:rsidR="007123D9" w:rsidRPr="007123D9" w14:paraId="60E750D5" w14:textId="77777777" w:rsidTr="007123D9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829CAB0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 xml:space="preserve">- 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The problem did not interfere in my daily activit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651A7B1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18 (22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59AFE67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15 (27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61E8BBC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3 (11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CE38EBB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0.098</w:t>
            </w:r>
          </w:p>
        </w:tc>
      </w:tr>
      <w:tr w:rsidR="007123D9" w:rsidRPr="007123D9" w14:paraId="45AF5E6E" w14:textId="77777777" w:rsidTr="007123D9">
        <w:trPr>
          <w:trHeight w:val="343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CA3473D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b/>
                <w:bCs/>
                <w:sz w:val="16"/>
                <w:szCs w:val="16"/>
                <w:shd w:val="clear" w:color="auto" w:fill="FCFCFC"/>
              </w:rPr>
              <w:t>Section III. Why did you seek treatment for your problem?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EF0C482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123D9" w:rsidRPr="007123D9" w14:paraId="4A0B2305" w14:textId="77777777" w:rsidTr="007123D9">
        <w:trPr>
          <w:trHeight w:val="26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3C68C6E" w14:textId="075408A0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 xml:space="preserve">- 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The problem didn’t disappear; I couldn’t control 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3065C70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614ED8F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BEA5B9F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26 (96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8C99FFA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7123D9" w:rsidRPr="007123D9" w14:paraId="47928D4E" w14:textId="77777777" w:rsidTr="007123D9">
        <w:trPr>
          <w:trHeight w:val="26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84B518E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 The problem (thoughts and/or behaviors) interfered with what I was do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C848D26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427DF78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8B4D163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25 (92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BD1B827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7123D9" w:rsidRPr="007123D9" w14:paraId="2BDF293D" w14:textId="77777777" w:rsidTr="007123D9">
        <w:trPr>
          <w:trHeight w:val="26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C43BAB5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 I felt sa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D5E95A3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09F4690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962CC92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23 (85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E4EB0BC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7123D9" w:rsidRPr="007123D9" w14:paraId="7CB917F2" w14:textId="77777777" w:rsidTr="007123D9">
        <w:trPr>
          <w:trHeight w:val="2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B3DD643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 I thought I had a serious problem (an illnes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E519EA7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C407677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00D6834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22 (81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D637CD7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7123D9" w:rsidRPr="007123D9" w14:paraId="3FBB3743" w14:textId="77777777" w:rsidTr="007123D9">
        <w:trPr>
          <w:trHeight w:val="2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3D8A8EE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 xml:space="preserve">- 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The problem (thoughts and/or behaviors) became more and more disturb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9D5A2C8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3D290D8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00BA588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22 (81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9DA1DEE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7123D9" w:rsidRPr="007123D9" w14:paraId="2AB17E3E" w14:textId="77777777" w:rsidTr="007123D9">
        <w:trPr>
          <w:trHeight w:val="2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C43CC4D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 I was afraid of what was happening to 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00159FA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EE5818B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5A79466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21 (77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38F50444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7123D9" w:rsidRPr="007123D9" w14:paraId="2729A368" w14:textId="77777777" w:rsidTr="007123D9">
        <w:trPr>
          <w:trHeight w:val="26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644ECAF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 The problem (thoughts and/or behaviors) became more frequ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D38DF73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9E10B95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9860D92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21 (77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6C38DF4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7123D9" w:rsidRPr="007123D9" w14:paraId="4B8A2F1A" w14:textId="77777777" w:rsidTr="007123D9">
        <w:trPr>
          <w:trHeight w:val="2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36E977D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 Someone advised me to seek treat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4B64D8F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0CA34CD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8586BC0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21 (77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32A5EF8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7123D9" w:rsidRPr="007123D9" w14:paraId="38261B3E" w14:textId="77777777" w:rsidTr="007123D9">
        <w:trPr>
          <w:trHeight w:val="26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F3DDE93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 I believed that my thoughts could come tr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39076FB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68316342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49B9C048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15 (55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761253CF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7123D9" w:rsidRPr="007123D9" w14:paraId="4860B0BF" w14:textId="77777777" w:rsidTr="007123D9">
        <w:trPr>
          <w:trHeight w:val="43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28EFFADB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  <w:r w:rsidRPr="007123D9">
              <w:rPr>
                <w:rFonts w:eastAsia="Times New Roman" w:cstheme="minorHAnsi"/>
                <w:sz w:val="16"/>
                <w:szCs w:val="16"/>
                <w:shd w:val="clear" w:color="auto" w:fill="FCFCFC"/>
              </w:rPr>
              <w:t> I thought I was a bad person for having these though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9777B87" w14:textId="77777777" w:rsidR="007123D9" w:rsidRPr="007123D9" w:rsidRDefault="007123D9" w:rsidP="007123D9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17CAA6F6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5473F8B1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11 (40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15" w:type="dxa"/>
              <w:bottom w:w="100" w:type="dxa"/>
              <w:right w:w="115" w:type="dxa"/>
            </w:tcMar>
            <w:hideMark/>
          </w:tcPr>
          <w:p w14:paraId="00188987" w14:textId="77777777" w:rsidR="007123D9" w:rsidRPr="007123D9" w:rsidRDefault="007123D9" w:rsidP="007123D9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7123D9"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</w:tbl>
    <w:p w14:paraId="238F1FA1" w14:textId="2B74DE11" w:rsidR="007123D9" w:rsidRPr="007123D9" w:rsidRDefault="007123D9">
      <w:pPr>
        <w:rPr>
          <w:sz w:val="16"/>
          <w:szCs w:val="16"/>
        </w:rPr>
      </w:pPr>
      <w:r w:rsidRPr="007123D9">
        <w:rPr>
          <w:sz w:val="16"/>
          <w:szCs w:val="16"/>
        </w:rPr>
        <w:t>*p&lt;0.05</w:t>
      </w:r>
    </w:p>
    <w:sectPr w:rsidR="007123D9" w:rsidRPr="00712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3D9"/>
    <w:rsid w:val="00551078"/>
    <w:rsid w:val="007123D9"/>
    <w:rsid w:val="00F9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9B787"/>
  <w15:chartTrackingRefBased/>
  <w15:docId w15:val="{688BF7BC-AFA4-4527-8BEE-554C9F0EE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30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68113">
          <w:marLeft w:val="-8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hiishappy@gmail.com</dc:creator>
  <cp:keywords/>
  <dc:description/>
  <cp:lastModifiedBy>ธนิตา ตันตระรุ่งโรจน์</cp:lastModifiedBy>
  <cp:revision>2</cp:revision>
  <dcterms:created xsi:type="dcterms:W3CDTF">2024-11-25T01:21:00Z</dcterms:created>
  <dcterms:modified xsi:type="dcterms:W3CDTF">2024-11-25T01:21:00Z</dcterms:modified>
</cp:coreProperties>
</file>